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DD06F" w14:textId="77777777" w:rsidR="00490985" w:rsidRPr="006E0AF4" w:rsidRDefault="00490985" w:rsidP="00490985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6E0AF4">
        <w:rPr>
          <w:rFonts w:ascii="Times New Roman" w:hAnsi="Times New Roman"/>
          <w:b/>
          <w:sz w:val="24"/>
          <w:szCs w:val="24"/>
        </w:rPr>
        <w:t>SUPPLEMENTARY MATERIAL</w:t>
      </w:r>
    </w:p>
    <w:p w14:paraId="1BA0B877" w14:textId="01F84A43" w:rsidR="00221FB7" w:rsidRDefault="00221FB7"/>
    <w:p w14:paraId="664F1E37" w14:textId="77777777" w:rsidR="00490985" w:rsidRPr="008056C3" w:rsidRDefault="00490985" w:rsidP="00490985">
      <w:pPr>
        <w:jc w:val="center"/>
        <w:rPr>
          <w:rFonts w:ascii="Times New Roman" w:hAnsi="Times New Roman"/>
          <w:b/>
          <w:sz w:val="32"/>
          <w:szCs w:val="32"/>
        </w:rPr>
      </w:pPr>
      <w:bookmarkStart w:id="0" w:name="_Hlk513911585"/>
      <w:r w:rsidRPr="008056C3">
        <w:rPr>
          <w:rFonts w:ascii="Times New Roman" w:hAnsi="Times New Roman"/>
          <w:b/>
          <w:sz w:val="32"/>
          <w:szCs w:val="32"/>
        </w:rPr>
        <w:t xml:space="preserve">Rice soluble starch synthase I: </w:t>
      </w:r>
      <w:bookmarkStart w:id="1" w:name="_Hlk513911443"/>
      <w:r w:rsidRPr="008056C3">
        <w:rPr>
          <w:rFonts w:ascii="Times New Roman" w:hAnsi="Times New Roman"/>
          <w:b/>
          <w:sz w:val="32"/>
          <w:szCs w:val="32"/>
        </w:rPr>
        <w:t>allelic variation</w:t>
      </w:r>
      <w:bookmarkEnd w:id="1"/>
      <w:r w:rsidRPr="008056C3">
        <w:rPr>
          <w:rFonts w:ascii="Times New Roman" w:hAnsi="Times New Roman"/>
          <w:b/>
          <w:sz w:val="32"/>
          <w:szCs w:val="32"/>
        </w:rPr>
        <w:t xml:space="preserve">, expression, function and interaction with </w:t>
      </w:r>
      <w:r w:rsidRPr="008056C3">
        <w:rPr>
          <w:rFonts w:ascii="Times New Roman" w:hAnsi="Times New Roman"/>
          <w:b/>
          <w:i/>
          <w:sz w:val="32"/>
          <w:szCs w:val="32"/>
        </w:rPr>
        <w:t>Waxy</w:t>
      </w:r>
    </w:p>
    <w:bookmarkEnd w:id="0"/>
    <w:p w14:paraId="04470ED5" w14:textId="77777777" w:rsidR="00490985" w:rsidRPr="008056C3" w:rsidRDefault="00490985" w:rsidP="00490985">
      <w:pPr>
        <w:rPr>
          <w:rFonts w:ascii="Times New Roman" w:hAnsi="Times New Roman"/>
          <w:sz w:val="24"/>
          <w:szCs w:val="24"/>
        </w:rPr>
      </w:pPr>
    </w:p>
    <w:p w14:paraId="6247FDE7" w14:textId="77777777" w:rsidR="00490985" w:rsidRPr="006E0AF4" w:rsidRDefault="00490985" w:rsidP="00490985">
      <w:pPr>
        <w:spacing w:beforeLines="50" w:before="156" w:afterLines="50" w:after="156"/>
        <w:rPr>
          <w:rFonts w:ascii="Times New Roman" w:hAnsi="Times New Roman"/>
          <w:sz w:val="24"/>
          <w:szCs w:val="24"/>
          <w:vertAlign w:val="superscript"/>
        </w:rPr>
      </w:pPr>
      <w:r w:rsidRPr="006E0AF4">
        <w:rPr>
          <w:rFonts w:ascii="Times New Roman" w:hAnsi="Times New Roman"/>
          <w:sz w:val="24"/>
          <w:szCs w:val="24"/>
        </w:rPr>
        <w:t xml:space="preserve">Qianfeng Li </w:t>
      </w:r>
      <w:r w:rsidRPr="006E0AF4">
        <w:rPr>
          <w:rFonts w:ascii="Times New Roman" w:hAnsi="Times New Roman"/>
          <w:sz w:val="24"/>
          <w:szCs w:val="24"/>
          <w:vertAlign w:val="superscript"/>
        </w:rPr>
        <w:t>1,2</w:t>
      </w:r>
      <w:r w:rsidRPr="006E0AF4">
        <w:rPr>
          <w:rFonts w:ascii="Times New Roman" w:hAnsi="Times New Roman"/>
          <w:sz w:val="24"/>
          <w:szCs w:val="24"/>
        </w:rPr>
        <w:t xml:space="preserve"> </w:t>
      </w:r>
      <w:r w:rsidRPr="006E0AF4">
        <w:rPr>
          <w:rFonts w:ascii="Times New Roman" w:hAnsi="Times New Roman"/>
          <w:sz w:val="24"/>
          <w:szCs w:val="24"/>
          <w:vertAlign w:val="superscript"/>
        </w:rPr>
        <w:t>†</w:t>
      </w:r>
      <w:r w:rsidRPr="006E0AF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E0AF4">
        <w:rPr>
          <w:rFonts w:ascii="Times New Roman" w:hAnsi="Times New Roman"/>
          <w:sz w:val="24"/>
          <w:szCs w:val="24"/>
        </w:rPr>
        <w:t>Xinyan</w:t>
      </w:r>
      <w:proofErr w:type="spellEnd"/>
      <w:r w:rsidRPr="006E0AF4">
        <w:rPr>
          <w:rFonts w:ascii="Times New Roman" w:hAnsi="Times New Roman"/>
          <w:sz w:val="24"/>
          <w:szCs w:val="24"/>
        </w:rPr>
        <w:t xml:space="preserve"> Liu </w:t>
      </w:r>
      <w:proofErr w:type="gramStart"/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>,</w:t>
      </w:r>
      <w:r w:rsidRPr="006E0AF4">
        <w:rPr>
          <w:rFonts w:ascii="Times New Roman" w:hAnsi="Times New Roman"/>
          <w:sz w:val="24"/>
          <w:szCs w:val="24"/>
          <w:vertAlign w:val="superscript"/>
        </w:rPr>
        <w:t>†</w:t>
      </w:r>
      <w:proofErr w:type="gramEnd"/>
      <w:r w:rsidRPr="006E0AF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E0AF4">
        <w:rPr>
          <w:rFonts w:ascii="Times New Roman" w:hAnsi="Times New Roman"/>
          <w:sz w:val="24"/>
          <w:szCs w:val="24"/>
        </w:rPr>
        <w:t>Changquan</w:t>
      </w:r>
      <w:proofErr w:type="spellEnd"/>
      <w:r w:rsidRPr="006E0AF4">
        <w:rPr>
          <w:rFonts w:ascii="Times New Roman" w:hAnsi="Times New Roman"/>
          <w:sz w:val="24"/>
          <w:szCs w:val="24"/>
        </w:rPr>
        <w:t xml:space="preserve"> Zhang</w:t>
      </w:r>
      <w:r w:rsidRPr="006E0AF4">
        <w:rPr>
          <w:rFonts w:ascii="Times New Roman" w:hAnsi="Times New Roman"/>
          <w:sz w:val="24"/>
          <w:szCs w:val="24"/>
          <w:vertAlign w:val="superscript"/>
        </w:rPr>
        <w:t>1, 2</w:t>
      </w:r>
      <w:r w:rsidRPr="006E0AF4">
        <w:rPr>
          <w:rFonts w:ascii="Times New Roman" w:hAnsi="Times New Roman"/>
          <w:sz w:val="24"/>
          <w:szCs w:val="24"/>
        </w:rPr>
        <w:t>, Li Jiang</w:t>
      </w:r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E0AF4">
        <w:rPr>
          <w:rFonts w:ascii="Times New Roman" w:hAnsi="Times New Roman"/>
          <w:sz w:val="24"/>
          <w:szCs w:val="24"/>
        </w:rPr>
        <w:t>Meiyan</w:t>
      </w:r>
      <w:proofErr w:type="spellEnd"/>
      <w:r w:rsidRPr="006E0AF4">
        <w:rPr>
          <w:rFonts w:ascii="Times New Roman" w:hAnsi="Times New Roman"/>
          <w:sz w:val="24"/>
          <w:szCs w:val="24"/>
        </w:rPr>
        <w:t xml:space="preserve"> Jiang</w:t>
      </w:r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>, Min Zhong</w:t>
      </w:r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E0AF4">
        <w:rPr>
          <w:rFonts w:ascii="Times New Roman" w:hAnsi="Times New Roman"/>
          <w:sz w:val="24"/>
          <w:szCs w:val="24"/>
        </w:rPr>
        <w:t>Xiaolei</w:t>
      </w:r>
      <w:proofErr w:type="spellEnd"/>
      <w:r w:rsidRPr="006E0AF4">
        <w:rPr>
          <w:rFonts w:ascii="Times New Roman" w:hAnsi="Times New Roman"/>
          <w:sz w:val="24"/>
          <w:szCs w:val="24"/>
        </w:rPr>
        <w:t xml:space="preserve"> Fan</w:t>
      </w:r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E0AF4">
        <w:rPr>
          <w:rFonts w:ascii="Times New Roman" w:hAnsi="Times New Roman"/>
          <w:sz w:val="24"/>
          <w:szCs w:val="24"/>
        </w:rPr>
        <w:t>Minghong</w:t>
      </w:r>
      <w:proofErr w:type="spellEnd"/>
      <w:r w:rsidRPr="006E0AF4">
        <w:rPr>
          <w:rFonts w:ascii="Times New Roman" w:hAnsi="Times New Roman"/>
          <w:sz w:val="24"/>
          <w:szCs w:val="24"/>
        </w:rPr>
        <w:t xml:space="preserve"> Gu</w:t>
      </w:r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E0AF4">
        <w:rPr>
          <w:rFonts w:ascii="Times New Roman" w:hAnsi="Times New Roman"/>
          <w:sz w:val="24"/>
          <w:szCs w:val="24"/>
        </w:rPr>
        <w:t>Qiaoquan</w:t>
      </w:r>
      <w:proofErr w:type="spellEnd"/>
      <w:r w:rsidRPr="006E0AF4">
        <w:rPr>
          <w:rFonts w:ascii="Times New Roman" w:hAnsi="Times New Roman"/>
          <w:sz w:val="24"/>
          <w:szCs w:val="24"/>
        </w:rPr>
        <w:t xml:space="preserve"> Liu</w:t>
      </w:r>
      <w:r w:rsidRPr="006E0AF4">
        <w:rPr>
          <w:rFonts w:ascii="Times New Roman" w:hAnsi="Times New Roman"/>
          <w:sz w:val="24"/>
          <w:szCs w:val="24"/>
          <w:vertAlign w:val="superscript"/>
        </w:rPr>
        <w:t>1,2*</w:t>
      </w:r>
    </w:p>
    <w:p w14:paraId="7EE47C2D" w14:textId="55E26104" w:rsidR="00490985" w:rsidRPr="006E0AF4" w:rsidRDefault="00490985" w:rsidP="00490985">
      <w:pPr>
        <w:rPr>
          <w:rFonts w:ascii="Times New Roman" w:hAnsi="Times New Roman"/>
          <w:sz w:val="24"/>
          <w:szCs w:val="24"/>
        </w:rPr>
      </w:pPr>
      <w:r w:rsidRPr="006E0AF4">
        <w:rPr>
          <w:rFonts w:ascii="Times New Roman" w:hAnsi="Times New Roman"/>
          <w:sz w:val="24"/>
          <w:szCs w:val="24"/>
          <w:vertAlign w:val="superscript"/>
        </w:rPr>
        <w:t>1</w:t>
      </w:r>
      <w:r w:rsidRPr="006E0AF4">
        <w:rPr>
          <w:rFonts w:ascii="Times New Roman" w:hAnsi="Times New Roman"/>
          <w:sz w:val="24"/>
          <w:szCs w:val="24"/>
        </w:rPr>
        <w:t xml:space="preserve"> Key Laboratory of Plant Functional Genomics of the Ministry of Education</w:t>
      </w:r>
      <w:r w:rsidRPr="006E0AF4">
        <w:rPr>
          <w:rFonts w:ascii="Times New Roman" w:hAnsi="Times New Roman"/>
          <w:color w:val="000000"/>
          <w:sz w:val="24"/>
          <w:szCs w:val="24"/>
        </w:rPr>
        <w:t xml:space="preserve"> / Key Laboratory of Crop Genetics and Physiology of Jiangsu Province</w:t>
      </w:r>
      <w:r w:rsidR="004176A5" w:rsidRPr="00F7011F">
        <w:t xml:space="preserve"> </w:t>
      </w:r>
      <w:r w:rsidR="004176A5" w:rsidRPr="00F7011F">
        <w:rPr>
          <w:rFonts w:ascii="Times New Roman" w:hAnsi="Times New Roman"/>
          <w:color w:val="000000"/>
          <w:sz w:val="24"/>
          <w:szCs w:val="24"/>
        </w:rPr>
        <w:t>/</w:t>
      </w:r>
      <w:r w:rsidR="004176A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176A5" w:rsidRPr="00F7011F">
        <w:rPr>
          <w:rFonts w:ascii="Times New Roman" w:hAnsi="Times New Roman"/>
          <w:color w:val="000000"/>
          <w:sz w:val="24"/>
          <w:szCs w:val="24"/>
        </w:rPr>
        <w:t>Jiangsu Key Laboratory of Crop Genomics and Molecular Breeding</w:t>
      </w:r>
      <w:r w:rsidRPr="006E0AF4">
        <w:rPr>
          <w:rFonts w:ascii="Times New Roman" w:hAnsi="Times New Roman"/>
          <w:color w:val="000000"/>
          <w:sz w:val="24"/>
          <w:szCs w:val="24"/>
        </w:rPr>
        <w:t>,</w:t>
      </w:r>
      <w:r w:rsidRPr="006E0AF4">
        <w:rPr>
          <w:rFonts w:ascii="Times New Roman" w:hAnsi="Times New Roman"/>
          <w:sz w:val="24"/>
          <w:szCs w:val="24"/>
        </w:rPr>
        <w:t xml:space="preserve"> College of Agriculture, Yangzhou University, Yangzhou 225009, China</w:t>
      </w:r>
    </w:p>
    <w:p w14:paraId="1E7CD4D1" w14:textId="3E04C35D" w:rsidR="00490985" w:rsidRDefault="00490985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  <w:r w:rsidRPr="006E0AF4">
        <w:rPr>
          <w:color w:val="000000"/>
          <w:szCs w:val="24"/>
          <w:vertAlign w:val="superscript"/>
        </w:rPr>
        <w:t xml:space="preserve">2 </w:t>
      </w:r>
      <w:r w:rsidRPr="006E0AF4">
        <w:rPr>
          <w:color w:val="000000"/>
          <w:szCs w:val="24"/>
        </w:rPr>
        <w:t>Co-Innovation Center for Modern Production Technology of Grain Crops of Jiangsu Province / Joint International Research Laboratory of Agriculture and Agri-Product Safety of the Ministry of Education, Yangzhou University, Yangzhou 225009</w:t>
      </w:r>
      <w:bookmarkStart w:id="2" w:name="OLE_LINK107"/>
      <w:bookmarkStart w:id="3" w:name="OLE_LINK108"/>
      <w:r w:rsidRPr="006E0AF4">
        <w:rPr>
          <w:color w:val="000000"/>
          <w:szCs w:val="24"/>
        </w:rPr>
        <w:t>, China</w:t>
      </w:r>
      <w:bookmarkEnd w:id="2"/>
      <w:bookmarkEnd w:id="3"/>
    </w:p>
    <w:p w14:paraId="57C7978F" w14:textId="1F0E1B73" w:rsidR="00C406A9" w:rsidRDefault="00C406A9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7B3FBDBA" w14:textId="5DAF670E" w:rsidR="00C406A9" w:rsidRDefault="00C406A9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2D116066" w14:textId="77777777" w:rsidR="00017E1F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6281B489" w14:textId="45C6A750" w:rsidR="00017E1F" w:rsidRDefault="00017E1F" w:rsidP="00017E1F">
      <w:pPr>
        <w:pStyle w:val="a7"/>
        <w:adjustRightInd w:val="0"/>
        <w:snapToGrid w:val="0"/>
        <w:spacing w:before="0" w:beforeAutospacing="0" w:after="0" w:afterAutospacing="0"/>
        <w:jc w:val="center"/>
        <w:rPr>
          <w:color w:val="000000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 wp14:anchorId="710D75AF" wp14:editId="3C128FEC">
            <wp:extent cx="4320000" cy="290123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901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EC78A" w14:textId="726DB8F3" w:rsidR="00017E1F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szCs w:val="24"/>
          <w:lang w:eastAsia="zh-CN"/>
        </w:rPr>
      </w:pPr>
      <w:r w:rsidRPr="00017E1F">
        <w:rPr>
          <w:b/>
          <w:szCs w:val="24"/>
          <w:lang w:eastAsia="zh-CN"/>
        </w:rPr>
        <w:t>Supplementary</w:t>
      </w:r>
      <w:r w:rsidRPr="00017E1F">
        <w:rPr>
          <w:b/>
          <w:szCs w:val="24"/>
          <w:lang w:eastAsia="zh-CN"/>
        </w:rPr>
        <w:t xml:space="preserve"> FIGURE 1</w:t>
      </w:r>
      <w:r>
        <w:rPr>
          <w:szCs w:val="24"/>
          <w:lang w:eastAsia="zh-CN"/>
        </w:rPr>
        <w:t xml:space="preserve"> </w:t>
      </w:r>
      <w:r w:rsidRPr="00017E1F">
        <w:rPr>
          <w:szCs w:val="24"/>
          <w:lang w:eastAsia="zh-CN"/>
        </w:rPr>
        <w:t xml:space="preserve">Expression profiling of </w:t>
      </w:r>
      <w:r w:rsidRPr="00017E1F">
        <w:rPr>
          <w:i/>
          <w:szCs w:val="24"/>
          <w:lang w:eastAsia="zh-CN"/>
        </w:rPr>
        <w:t>SSSI</w:t>
      </w:r>
      <w:r w:rsidRPr="00017E1F">
        <w:rPr>
          <w:szCs w:val="24"/>
          <w:lang w:eastAsia="zh-CN"/>
        </w:rPr>
        <w:t xml:space="preserve"> in different tissues and developing seeds detected by real-time RT-PCR.</w:t>
      </w:r>
      <w:r>
        <w:rPr>
          <w:szCs w:val="24"/>
          <w:lang w:eastAsia="zh-CN"/>
        </w:rPr>
        <w:t xml:space="preserve"> </w:t>
      </w:r>
      <w:r w:rsidRPr="00017E1F">
        <w:rPr>
          <w:szCs w:val="24"/>
          <w:lang w:eastAsia="zh-CN"/>
        </w:rPr>
        <w:t xml:space="preserve">The </w:t>
      </w:r>
      <w:r w:rsidRPr="00017E1F">
        <w:rPr>
          <w:i/>
          <w:szCs w:val="24"/>
          <w:lang w:eastAsia="zh-CN"/>
        </w:rPr>
        <w:t>Actin</w:t>
      </w:r>
      <w:r w:rsidRPr="00017E1F">
        <w:rPr>
          <w:szCs w:val="24"/>
          <w:lang w:eastAsia="zh-CN"/>
        </w:rPr>
        <w:t xml:space="preserve"> gene was used as an internal control for normalization of gene expression</w:t>
      </w:r>
      <w:r>
        <w:rPr>
          <w:szCs w:val="24"/>
          <w:lang w:eastAsia="zh-CN"/>
        </w:rPr>
        <w:t>.</w:t>
      </w:r>
    </w:p>
    <w:p w14:paraId="765D49F8" w14:textId="73EBAD7F" w:rsidR="00017E1F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336BCB76" w14:textId="49693E1D" w:rsidR="00017E1F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6580CCFA" w14:textId="7547F02E" w:rsidR="00017E1F" w:rsidRDefault="00017E1F" w:rsidP="00017E1F">
      <w:pPr>
        <w:pStyle w:val="a7"/>
        <w:adjustRightInd w:val="0"/>
        <w:snapToGrid w:val="0"/>
        <w:spacing w:before="0" w:beforeAutospacing="0" w:after="0" w:afterAutospacing="0"/>
        <w:jc w:val="center"/>
        <w:rPr>
          <w:color w:val="000000"/>
          <w:szCs w:val="24"/>
        </w:rPr>
      </w:pPr>
      <w:bookmarkStart w:id="4" w:name="_GoBack"/>
      <w:r>
        <w:rPr>
          <w:noProof/>
          <w:color w:val="000000"/>
          <w:szCs w:val="24"/>
        </w:rPr>
        <w:lastRenderedPageBreak/>
        <w:drawing>
          <wp:inline distT="0" distB="0" distL="0" distR="0" wp14:anchorId="63D5FD3C" wp14:editId="22E9F361">
            <wp:extent cx="4320000" cy="2541176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4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36676644" w14:textId="5B918FE2" w:rsidR="00017E1F" w:rsidRPr="008056C3" w:rsidRDefault="00017E1F" w:rsidP="00017E1F">
      <w:pPr>
        <w:rPr>
          <w:rFonts w:ascii="Times New Roman" w:hAnsi="Times New Roman"/>
          <w:smallCaps/>
          <w:sz w:val="24"/>
          <w:szCs w:val="24"/>
        </w:rPr>
      </w:pPr>
      <w:r w:rsidRPr="00017E1F">
        <w:rPr>
          <w:rFonts w:ascii="Times New Roman" w:hAnsi="Times New Roman"/>
          <w:b/>
          <w:sz w:val="24"/>
          <w:szCs w:val="24"/>
          <w:lang w:eastAsia="zh-CN"/>
        </w:rPr>
        <w:t>Supplementary</w:t>
      </w:r>
      <w:r w:rsidRPr="00017E1F">
        <w:rPr>
          <w:b/>
          <w:szCs w:val="24"/>
          <w:lang w:eastAsia="zh-CN"/>
        </w:rPr>
        <w:t xml:space="preserve"> </w:t>
      </w:r>
      <w:r w:rsidRPr="00017E1F">
        <w:rPr>
          <w:rFonts w:ascii="Times New Roman" w:hAnsi="Times New Roman"/>
          <w:b/>
          <w:sz w:val="24"/>
          <w:szCs w:val="24"/>
          <w:lang w:eastAsia="zh-CN"/>
        </w:rPr>
        <w:t xml:space="preserve">FIGURE </w:t>
      </w:r>
      <w:r w:rsidRPr="00017E1F">
        <w:rPr>
          <w:rFonts w:ascii="Times New Roman" w:hAnsi="Times New Roman"/>
          <w:b/>
          <w:sz w:val="24"/>
          <w:szCs w:val="24"/>
          <w:lang w:eastAsia="zh-CN"/>
        </w:rPr>
        <w:t xml:space="preserve">2 </w:t>
      </w:r>
      <w:r w:rsidRPr="008056C3">
        <w:rPr>
          <w:rFonts w:ascii="Times New Roman" w:hAnsi="Times New Roman"/>
          <w:bCs/>
          <w:kern w:val="0"/>
          <w:sz w:val="24"/>
          <w:szCs w:val="24"/>
        </w:rPr>
        <w:t>GUS acti</w:t>
      </w:r>
      <w:r w:rsidRPr="00017E1F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vity in </w:t>
      </w:r>
      <w:r w:rsidRPr="00017E1F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different tissues</w:t>
      </w:r>
      <w:r w:rsidRPr="00017E1F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of </w:t>
      </w:r>
      <w:proofErr w:type="spellStart"/>
      <w:proofErr w:type="gramStart"/>
      <w:r w:rsidRPr="00017E1F">
        <w:rPr>
          <w:rFonts w:ascii="Times New Roman" w:hAnsi="Times New Roman"/>
          <w:bCs/>
          <w:i/>
          <w:color w:val="000000" w:themeColor="text1"/>
          <w:kern w:val="0"/>
          <w:sz w:val="24"/>
          <w:szCs w:val="24"/>
        </w:rPr>
        <w:t>p</w:t>
      </w:r>
      <w:r w:rsidRPr="008056C3">
        <w:rPr>
          <w:rFonts w:ascii="Times New Roman" w:hAnsi="Times New Roman"/>
          <w:bCs/>
          <w:i/>
          <w:kern w:val="0"/>
          <w:sz w:val="24"/>
          <w:szCs w:val="24"/>
        </w:rPr>
        <w:t>SSSI</w:t>
      </w:r>
      <w:proofErr w:type="spellEnd"/>
      <w:r w:rsidRPr="008056C3">
        <w:rPr>
          <w:rFonts w:ascii="Times New Roman" w:hAnsi="Times New Roman"/>
          <w:bCs/>
          <w:i/>
          <w:kern w:val="0"/>
          <w:sz w:val="24"/>
          <w:szCs w:val="24"/>
        </w:rPr>
        <w:t>::</w:t>
      </w:r>
      <w:proofErr w:type="gramEnd"/>
      <w:r w:rsidRPr="008056C3">
        <w:rPr>
          <w:rFonts w:ascii="Times New Roman" w:hAnsi="Times New Roman"/>
          <w:bCs/>
          <w:i/>
          <w:kern w:val="0"/>
          <w:sz w:val="24"/>
          <w:szCs w:val="24"/>
        </w:rPr>
        <w:t>GUS</w:t>
      </w:r>
      <w:r w:rsidRPr="008056C3">
        <w:rPr>
          <w:rFonts w:ascii="Times New Roman" w:hAnsi="Times New Roman"/>
          <w:bCs/>
          <w:kern w:val="0"/>
          <w:sz w:val="24"/>
          <w:szCs w:val="24"/>
        </w:rPr>
        <w:t xml:space="preserve"> transgenic rice.</w:t>
      </w:r>
      <w:r w:rsidR="00BD0728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BD0728" w:rsidRPr="00BD0728">
        <w:rPr>
          <w:rFonts w:ascii="Times New Roman" w:hAnsi="Times New Roman"/>
          <w:bCs/>
          <w:kern w:val="0"/>
          <w:sz w:val="24"/>
          <w:szCs w:val="24"/>
        </w:rPr>
        <w:t>WT indicates the untransformed wild-type plant. The seed samples analyzed here were collected at 10 DAF. Error bars represent the standard error.</w:t>
      </w:r>
    </w:p>
    <w:p w14:paraId="1611533F" w14:textId="1FC07C25" w:rsidR="00017E1F" w:rsidRPr="00017E1F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b/>
          <w:szCs w:val="24"/>
          <w:lang w:eastAsia="zh-CN"/>
        </w:rPr>
      </w:pPr>
    </w:p>
    <w:p w14:paraId="37809600" w14:textId="5B073FB6" w:rsidR="00017E1F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40240E6C" w14:textId="77777777" w:rsidR="00017E1F" w:rsidRPr="006E0AF4" w:rsidRDefault="00017E1F" w:rsidP="00490985">
      <w:pPr>
        <w:pStyle w:val="a7"/>
        <w:adjustRightInd w:val="0"/>
        <w:snapToGrid w:val="0"/>
        <w:spacing w:before="0" w:beforeAutospacing="0" w:after="0" w:afterAutospacing="0"/>
        <w:jc w:val="both"/>
        <w:rPr>
          <w:color w:val="000000"/>
          <w:szCs w:val="24"/>
        </w:rPr>
      </w:pPr>
    </w:p>
    <w:p w14:paraId="26E4CE6B" w14:textId="31667EFD" w:rsidR="00EC520F" w:rsidRPr="00EC520F" w:rsidRDefault="00F74FB1" w:rsidP="00EC520F">
      <w:pPr>
        <w:rPr>
          <w:rFonts w:ascii="Times New Roman" w:hAnsi="Times New Roman"/>
          <w:sz w:val="24"/>
          <w:szCs w:val="24"/>
          <w:lang w:eastAsia="zh-CN"/>
        </w:rPr>
      </w:pPr>
      <w:r w:rsidRPr="00587106">
        <w:rPr>
          <w:rFonts w:ascii="Times New Roman" w:hAnsi="Times New Roman"/>
          <w:b/>
          <w:sz w:val="24"/>
          <w:szCs w:val="24"/>
          <w:lang w:eastAsia="zh-CN"/>
        </w:rPr>
        <w:t>Supplementary T</w:t>
      </w:r>
      <w:r w:rsidR="00587106" w:rsidRPr="00587106">
        <w:rPr>
          <w:rFonts w:ascii="Times New Roman" w:hAnsi="Times New Roman"/>
          <w:b/>
          <w:sz w:val="24"/>
          <w:szCs w:val="24"/>
          <w:lang w:eastAsia="zh-CN"/>
        </w:rPr>
        <w:t>ABLE</w:t>
      </w:r>
      <w:r w:rsidRPr="00587106">
        <w:rPr>
          <w:rFonts w:ascii="Times New Roman" w:hAnsi="Times New Roman"/>
          <w:b/>
          <w:sz w:val="24"/>
          <w:szCs w:val="24"/>
          <w:lang w:eastAsia="zh-CN"/>
        </w:rPr>
        <w:t xml:space="preserve"> 1</w:t>
      </w:r>
      <w:r w:rsidR="00EC520F" w:rsidRPr="00EC520F">
        <w:rPr>
          <w:rFonts w:ascii="Times New Roman" w:hAnsi="Times New Roman"/>
          <w:sz w:val="24"/>
          <w:szCs w:val="24"/>
          <w:lang w:eastAsia="zh-CN"/>
        </w:rPr>
        <w:t xml:space="preserve"> The primer sequences used in this study</w:t>
      </w:r>
    </w:p>
    <w:tbl>
      <w:tblPr>
        <w:tblW w:w="8647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4284"/>
        <w:gridCol w:w="3321"/>
      </w:tblGrid>
      <w:tr w:rsidR="00EC520F" w:rsidRPr="00EC520F" w14:paraId="2341DB65" w14:textId="77777777" w:rsidTr="00EC520F">
        <w:trPr>
          <w:trHeight w:val="315"/>
        </w:trPr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2CFB45E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rimer Names</w:t>
            </w:r>
          </w:p>
        </w:tc>
        <w:tc>
          <w:tcPr>
            <w:tcW w:w="40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547374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Sequence ( 5' </w:t>
            </w: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→</w:t>
            </w: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3' )</w:t>
            </w:r>
          </w:p>
        </w:tc>
        <w:tc>
          <w:tcPr>
            <w:tcW w:w="3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20F41C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Usage</w:t>
            </w:r>
          </w:p>
        </w:tc>
      </w:tr>
      <w:tr w:rsidR="00EC520F" w:rsidRPr="00EC520F" w14:paraId="2505F134" w14:textId="77777777" w:rsidTr="00EC520F">
        <w:trPr>
          <w:trHeight w:val="300"/>
        </w:trPr>
        <w:tc>
          <w:tcPr>
            <w:tcW w:w="12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08A8A08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001-F</w:t>
            </w:r>
          </w:p>
        </w:tc>
        <w:tc>
          <w:tcPr>
            <w:tcW w:w="408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DDE34A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GTAGGCAAGCTGCTACTTGT</w:t>
            </w:r>
          </w:p>
        </w:tc>
        <w:tc>
          <w:tcPr>
            <w:tcW w:w="33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0973CD7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For identification of the </w:t>
            </w: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InDel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marker</w:t>
            </w:r>
          </w:p>
        </w:tc>
      </w:tr>
      <w:tr w:rsidR="00EC520F" w:rsidRPr="00EC520F" w14:paraId="4528D4D7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31D59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001-R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9C7C8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TTGAGGCGCTAATCAGGTT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22597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2730C17A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7A24C8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1DCF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GATCCGTTTTTGCTGTGCC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7583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identification of the (AAC) repeat SSR marker</w:t>
            </w:r>
          </w:p>
        </w:tc>
      </w:tr>
      <w:tr w:rsidR="00EC520F" w:rsidRPr="00EC520F" w14:paraId="6BD96708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B2A5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3BD8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CTCCTCTCCGCCGATCCTG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A6B77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214AA40A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27D98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13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A8E20D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TGGTGTTTACAGGGATGC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4B82F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identification of the SNP in exon 6</w:t>
            </w:r>
          </w:p>
        </w:tc>
      </w:tr>
      <w:tr w:rsidR="00EC520F" w:rsidRPr="00EC520F" w14:paraId="4A03613B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3D99E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14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04EE7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TTTGACTGTGGCCGTAAG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FB8D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5853DE94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5ECB2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20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667D2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ACAGACAAGTTTCTCCCTGAT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09A03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identification of the SNP in exon 8</w:t>
            </w:r>
          </w:p>
        </w:tc>
      </w:tr>
      <w:tr w:rsidR="00EC520F" w:rsidRPr="00EC520F" w14:paraId="5C8166AB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EBEFD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21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1C6F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TTATAGGTAAACCCAGCT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B413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07F1B61A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C94D8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22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723C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CAAAGCCTGTAATAATAAG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5105D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identification of the C/A SNP in SSSI promoter</w:t>
            </w:r>
          </w:p>
        </w:tc>
      </w:tr>
      <w:tr w:rsidR="00EC520F" w:rsidRPr="00EC520F" w14:paraId="2F6E1ABF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3AFB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23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959D2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ACGCTAAACGAAGAAAT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7B2A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04302A27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04D5F3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pro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908679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AAGCTTCTCTCTCAACTCTTGCATGG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39676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cloning of the 2.15kb SSSI promoter</w:t>
            </w:r>
          </w:p>
        </w:tc>
      </w:tr>
      <w:tr w:rsidR="00EC520F" w:rsidRPr="00EC520F" w14:paraId="468A8901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DC241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pro-F1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2184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GTGAATTCCATACGGAAACCTTACG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9F50C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cloning of the 0.76kb SSSI promoter</w:t>
            </w:r>
          </w:p>
        </w:tc>
      </w:tr>
      <w:tr w:rsidR="00EC520F" w:rsidRPr="00EC520F" w14:paraId="59794AA1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6B551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pro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6C8F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TCCATGGTCGCCCCGAGGAACCT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915E3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cloning of the SSSI promoter</w:t>
            </w:r>
          </w:p>
        </w:tc>
      </w:tr>
      <w:tr w:rsidR="00EC520F" w:rsidRPr="00EC520F" w14:paraId="3BCE330D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30DFED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10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B4DF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ACTAGTCTCCAGCGGGTGCGGAG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B699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generation of the SSSI RNAi construct</w:t>
            </w:r>
          </w:p>
        </w:tc>
      </w:tr>
      <w:tr w:rsidR="00EC520F" w:rsidRPr="00EC520F" w14:paraId="0A844FD9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93CD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-11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0942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TGGATCCAGGTCTATGATATGAGGGATGAT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12424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3ED60F6D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7F859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qRT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F30DF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GGGCCTTCATGGATCAACC 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299E0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For </w:t>
            </w: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qRT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PCR analysis of SSSI expression</w:t>
            </w:r>
          </w:p>
        </w:tc>
      </w:tr>
      <w:tr w:rsidR="00EC520F" w:rsidRPr="00EC520F" w14:paraId="130B6482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A9566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SSSIqRT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24ADC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CGCTTCAAGCATCCTCAT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ECDD7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109887FA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B99EE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lastRenderedPageBreak/>
              <w:t>ActinqRT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D1CF9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CCAAGGCCAATCGTGAGAAGA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D4A4E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As reference gene for the </w:t>
            </w: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qRT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PCR analysis</w:t>
            </w:r>
          </w:p>
        </w:tc>
      </w:tr>
      <w:tr w:rsidR="00EC520F" w:rsidRPr="00EC520F" w14:paraId="761B78BC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53C30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ctinqRT</w:t>
            </w:r>
            <w:proofErr w:type="spellEnd"/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2EA62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ATCAGTGAGATCACGCCCAG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68F7D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5AD88F74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3CBB2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224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A27D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TTGTGGCTAGTGAGCAGG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6EABF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generation of the SSSI probe for Northern blot assay</w:t>
            </w:r>
          </w:p>
        </w:tc>
      </w:tr>
      <w:tr w:rsidR="00EC520F" w:rsidRPr="00EC520F" w14:paraId="568864AD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44ED3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A225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0CDE4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GACTGGCACAAGACTGG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F78A7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EC520F" w:rsidRPr="00EC520F" w14:paraId="4A99E198" w14:textId="77777777" w:rsidTr="00EC520F">
        <w:trPr>
          <w:trHeight w:val="285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8B3283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HP1</w:t>
            </w:r>
          </w:p>
        </w:tc>
        <w:tc>
          <w:tcPr>
            <w:tcW w:w="4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DBA7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GCTGTTATGCGGCCATTGT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7FA4B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For genotyping SSSI RNAi transgenic rice</w:t>
            </w:r>
          </w:p>
        </w:tc>
      </w:tr>
      <w:tr w:rsidR="00EC520F" w:rsidRPr="00EC520F" w14:paraId="1BAF52C3" w14:textId="77777777" w:rsidTr="00EC520F">
        <w:trPr>
          <w:trHeight w:val="300"/>
        </w:trPr>
        <w:tc>
          <w:tcPr>
            <w:tcW w:w="12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C704F9A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HP2</w:t>
            </w:r>
          </w:p>
        </w:tc>
        <w:tc>
          <w:tcPr>
            <w:tcW w:w="408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BAA7015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GACGTCTGTCGAGAAGTTTC</w:t>
            </w:r>
          </w:p>
        </w:tc>
        <w:tc>
          <w:tcPr>
            <w:tcW w:w="33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49AA4C0" w14:textId="77777777" w:rsidR="00EC520F" w:rsidRPr="00EC520F" w:rsidRDefault="00EC520F" w:rsidP="00EC520F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C520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3006C3BB" w14:textId="77777777" w:rsidR="00EC520F" w:rsidRPr="00EC520F" w:rsidRDefault="00EC520F" w:rsidP="00EC520F">
      <w:pPr>
        <w:rPr>
          <w:rFonts w:ascii="Times New Roman" w:hAnsi="Times New Roman"/>
          <w:sz w:val="20"/>
          <w:szCs w:val="20"/>
          <w:lang w:eastAsia="zh-CN"/>
        </w:rPr>
      </w:pPr>
    </w:p>
    <w:p w14:paraId="2D45AE81" w14:textId="77777777" w:rsidR="00490985" w:rsidRDefault="00490985"/>
    <w:sectPr w:rsidR="00490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19732" w14:textId="77777777" w:rsidR="00357AFF" w:rsidRDefault="00357AFF" w:rsidP="00490985">
      <w:r>
        <w:separator/>
      </w:r>
    </w:p>
  </w:endnote>
  <w:endnote w:type="continuationSeparator" w:id="0">
    <w:p w14:paraId="70C95BDB" w14:textId="77777777" w:rsidR="00357AFF" w:rsidRDefault="00357AFF" w:rsidP="00490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F8547" w14:textId="77777777" w:rsidR="00357AFF" w:rsidRDefault="00357AFF" w:rsidP="00490985">
      <w:r>
        <w:separator/>
      </w:r>
    </w:p>
  </w:footnote>
  <w:footnote w:type="continuationSeparator" w:id="0">
    <w:p w14:paraId="25AE6CF9" w14:textId="77777777" w:rsidR="00357AFF" w:rsidRDefault="00357AFF" w:rsidP="00490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69"/>
    <w:rsid w:val="00017E1F"/>
    <w:rsid w:val="0002738E"/>
    <w:rsid w:val="00040F07"/>
    <w:rsid w:val="00071000"/>
    <w:rsid w:val="000771E4"/>
    <w:rsid w:val="00086098"/>
    <w:rsid w:val="00091802"/>
    <w:rsid w:val="000A2C58"/>
    <w:rsid w:val="000C6228"/>
    <w:rsid w:val="00156E51"/>
    <w:rsid w:val="001723A1"/>
    <w:rsid w:val="001B1316"/>
    <w:rsid w:val="001C7807"/>
    <w:rsid w:val="001D72DC"/>
    <w:rsid w:val="00221FB7"/>
    <w:rsid w:val="00233944"/>
    <w:rsid w:val="00277D6D"/>
    <w:rsid w:val="00281279"/>
    <w:rsid w:val="0028345D"/>
    <w:rsid w:val="00290F25"/>
    <w:rsid w:val="002A12EE"/>
    <w:rsid w:val="002A785E"/>
    <w:rsid w:val="002C57DD"/>
    <w:rsid w:val="002E26BB"/>
    <w:rsid w:val="00357AFF"/>
    <w:rsid w:val="00373A30"/>
    <w:rsid w:val="00374959"/>
    <w:rsid w:val="00387B30"/>
    <w:rsid w:val="003901C8"/>
    <w:rsid w:val="0039165D"/>
    <w:rsid w:val="00392C60"/>
    <w:rsid w:val="0040063C"/>
    <w:rsid w:val="00413540"/>
    <w:rsid w:val="004176A5"/>
    <w:rsid w:val="00443850"/>
    <w:rsid w:val="004642A5"/>
    <w:rsid w:val="00476502"/>
    <w:rsid w:val="00490985"/>
    <w:rsid w:val="004A1E71"/>
    <w:rsid w:val="004A2231"/>
    <w:rsid w:val="004B2E96"/>
    <w:rsid w:val="004C5C74"/>
    <w:rsid w:val="004C5E54"/>
    <w:rsid w:val="004D1607"/>
    <w:rsid w:val="004D1848"/>
    <w:rsid w:val="004F47AA"/>
    <w:rsid w:val="005064B3"/>
    <w:rsid w:val="00537F45"/>
    <w:rsid w:val="00546AC9"/>
    <w:rsid w:val="00587106"/>
    <w:rsid w:val="005A0FC2"/>
    <w:rsid w:val="005A6DC9"/>
    <w:rsid w:val="00622AE9"/>
    <w:rsid w:val="00647E0E"/>
    <w:rsid w:val="00675CD4"/>
    <w:rsid w:val="00683EC2"/>
    <w:rsid w:val="00691400"/>
    <w:rsid w:val="006E3E1C"/>
    <w:rsid w:val="006F35C3"/>
    <w:rsid w:val="00703B14"/>
    <w:rsid w:val="00705FE2"/>
    <w:rsid w:val="00733960"/>
    <w:rsid w:val="00740FF3"/>
    <w:rsid w:val="007470E1"/>
    <w:rsid w:val="00751847"/>
    <w:rsid w:val="00752006"/>
    <w:rsid w:val="007700A9"/>
    <w:rsid w:val="0078327C"/>
    <w:rsid w:val="00784998"/>
    <w:rsid w:val="007A0859"/>
    <w:rsid w:val="007B4320"/>
    <w:rsid w:val="007B5A99"/>
    <w:rsid w:val="007B6F08"/>
    <w:rsid w:val="007D3400"/>
    <w:rsid w:val="007E0A67"/>
    <w:rsid w:val="007E17A4"/>
    <w:rsid w:val="007E1C71"/>
    <w:rsid w:val="007E22D6"/>
    <w:rsid w:val="007E6013"/>
    <w:rsid w:val="007F4E43"/>
    <w:rsid w:val="0084089F"/>
    <w:rsid w:val="00861380"/>
    <w:rsid w:val="00862C87"/>
    <w:rsid w:val="00877493"/>
    <w:rsid w:val="008D5612"/>
    <w:rsid w:val="008F09F3"/>
    <w:rsid w:val="00931017"/>
    <w:rsid w:val="00940C55"/>
    <w:rsid w:val="00964DE3"/>
    <w:rsid w:val="00973560"/>
    <w:rsid w:val="00994A2B"/>
    <w:rsid w:val="009A0BB2"/>
    <w:rsid w:val="009A7632"/>
    <w:rsid w:val="009E4273"/>
    <w:rsid w:val="00A51675"/>
    <w:rsid w:val="00A60029"/>
    <w:rsid w:val="00A7263A"/>
    <w:rsid w:val="00A76BF0"/>
    <w:rsid w:val="00AB6048"/>
    <w:rsid w:val="00AD064F"/>
    <w:rsid w:val="00AE6E6F"/>
    <w:rsid w:val="00AF22E5"/>
    <w:rsid w:val="00B162D0"/>
    <w:rsid w:val="00B22392"/>
    <w:rsid w:val="00B40DBD"/>
    <w:rsid w:val="00B4133A"/>
    <w:rsid w:val="00B43923"/>
    <w:rsid w:val="00B56F07"/>
    <w:rsid w:val="00B7233D"/>
    <w:rsid w:val="00BA00F1"/>
    <w:rsid w:val="00BA3119"/>
    <w:rsid w:val="00BB4FD3"/>
    <w:rsid w:val="00BD0728"/>
    <w:rsid w:val="00BE17C2"/>
    <w:rsid w:val="00BF4625"/>
    <w:rsid w:val="00C406A9"/>
    <w:rsid w:val="00C53A65"/>
    <w:rsid w:val="00C64E81"/>
    <w:rsid w:val="00C746AA"/>
    <w:rsid w:val="00C9692E"/>
    <w:rsid w:val="00CA15DE"/>
    <w:rsid w:val="00CB18FC"/>
    <w:rsid w:val="00CC52F1"/>
    <w:rsid w:val="00D01E69"/>
    <w:rsid w:val="00D518E8"/>
    <w:rsid w:val="00D61CF5"/>
    <w:rsid w:val="00D66962"/>
    <w:rsid w:val="00DA05CE"/>
    <w:rsid w:val="00DA1B84"/>
    <w:rsid w:val="00DA5B26"/>
    <w:rsid w:val="00DC55BA"/>
    <w:rsid w:val="00DC704A"/>
    <w:rsid w:val="00DD6DB5"/>
    <w:rsid w:val="00E33D73"/>
    <w:rsid w:val="00E702EB"/>
    <w:rsid w:val="00E94352"/>
    <w:rsid w:val="00EC520F"/>
    <w:rsid w:val="00EC6826"/>
    <w:rsid w:val="00EE609E"/>
    <w:rsid w:val="00EF16EB"/>
    <w:rsid w:val="00F154D9"/>
    <w:rsid w:val="00F2420A"/>
    <w:rsid w:val="00F36086"/>
    <w:rsid w:val="00F41C51"/>
    <w:rsid w:val="00F55619"/>
    <w:rsid w:val="00F74FB1"/>
    <w:rsid w:val="00F918AB"/>
    <w:rsid w:val="00FA6866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20220"/>
  <w15:chartTrackingRefBased/>
  <w15:docId w15:val="{C3198731-A68F-4B13-8441-EB550157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0985"/>
    <w:pPr>
      <w:widowControl w:val="0"/>
      <w:jc w:val="both"/>
    </w:pPr>
    <w:rPr>
      <w:rFonts w:ascii="Calibri" w:eastAsia="宋体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90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9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90985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490985"/>
    <w:pPr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anfeng</dc:creator>
  <cp:keywords/>
  <dc:description/>
  <cp:lastModifiedBy>未定义</cp:lastModifiedBy>
  <cp:revision>9</cp:revision>
  <dcterms:created xsi:type="dcterms:W3CDTF">2018-05-28T06:32:00Z</dcterms:created>
  <dcterms:modified xsi:type="dcterms:W3CDTF">2018-10-06T09:19:00Z</dcterms:modified>
</cp:coreProperties>
</file>